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A8AC0A2" w:rsidR="00EA3D3C" w:rsidRDefault="00654E8F" w:rsidP="0001436A">
      <w:pPr>
        <w:pStyle w:val="Heading1"/>
      </w:pPr>
      <w:r w:rsidRPr="00994A3D">
        <w:t>Supplementary Data</w:t>
      </w:r>
      <w:r w:rsidR="00A212B0">
        <w:t xml:space="preserve"> Tables</w:t>
      </w:r>
    </w:p>
    <w:p w14:paraId="780CD05A" w14:textId="0C1DD427" w:rsidR="00A212B0" w:rsidRPr="00A212B0" w:rsidRDefault="00A212B0" w:rsidP="00A212B0">
      <w:pPr>
        <w:rPr>
          <w:b/>
        </w:rPr>
      </w:pPr>
      <w:r w:rsidRPr="00A212B0">
        <w:rPr>
          <w:b/>
        </w:rPr>
        <w:t xml:space="preserve">Table 1: Table 1.A, 1.B and 1.C represent the FIC of  </w:t>
      </w:r>
      <w:r w:rsidRPr="00A212B0">
        <w:rPr>
          <w:b/>
          <w:i/>
        </w:rPr>
        <w:t>E.coli</w:t>
      </w:r>
      <w:r w:rsidRPr="00A212B0">
        <w:rPr>
          <w:b/>
        </w:rPr>
        <w:t xml:space="preserve"> KVCC 1423, </w:t>
      </w:r>
      <w:r w:rsidRPr="00A212B0">
        <w:rPr>
          <w:b/>
          <w:i/>
        </w:rPr>
        <w:t>E.coli</w:t>
      </w:r>
      <w:r w:rsidRPr="00A212B0">
        <w:rPr>
          <w:b/>
        </w:rPr>
        <w:t xml:space="preserve"> KVCC 1400306, </w:t>
      </w:r>
      <w:r w:rsidRPr="00A212B0">
        <w:rPr>
          <w:b/>
          <w:i/>
        </w:rPr>
        <w:t>E.coli</w:t>
      </w:r>
      <w:r w:rsidRPr="00A212B0">
        <w:rPr>
          <w:b/>
        </w:rPr>
        <w:t xml:space="preserve"> 543.</w:t>
      </w:r>
    </w:p>
    <w:p w14:paraId="60DC40D6" w14:textId="3080A0E5" w:rsidR="00A212B0" w:rsidRPr="00A212B0" w:rsidRDefault="00A212B0" w:rsidP="00A212B0">
      <w:pPr>
        <w:rPr>
          <w:b/>
        </w:rPr>
      </w:pPr>
      <w:r w:rsidRPr="00A212B0">
        <w:rPr>
          <w:b/>
        </w:rPr>
        <w:t>Table 1.A</w:t>
      </w:r>
    </w:p>
    <w:tbl>
      <w:tblPr>
        <w:tblW w:w="9825" w:type="dxa"/>
        <w:tblLook w:val="04A0" w:firstRow="1" w:lastRow="0" w:firstColumn="1" w:lastColumn="0" w:noHBand="0" w:noVBand="1"/>
      </w:tblPr>
      <w:tblGrid>
        <w:gridCol w:w="2790"/>
        <w:gridCol w:w="2443"/>
        <w:gridCol w:w="2325"/>
        <w:gridCol w:w="2267"/>
      </w:tblGrid>
      <w:tr w:rsidR="00A212B0" w:rsidRPr="00A212B0" w14:paraId="0122763D" w14:textId="77777777" w:rsidTr="00A212B0">
        <w:trPr>
          <w:trHeight w:val="35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C0F8" w14:textId="40224139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b/>
                <w:bCs/>
                <w:color w:val="000000"/>
                <w:sz w:val="22"/>
                <w:lang w:eastAsia="ko-KR"/>
              </w:rPr>
              <w:t>Orbi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ko-KR"/>
              </w:rPr>
              <w:t>floxacin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BDA3" w14:textId="7A48F333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b/>
                <w:bCs/>
                <w:color w:val="000000"/>
                <w:sz w:val="22"/>
                <w:lang w:eastAsia="ko-KR"/>
              </w:rPr>
              <w:t>Prop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ko-KR"/>
              </w:rPr>
              <w:t>yl gallate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045D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b/>
                <w:bCs/>
                <w:color w:val="000000"/>
                <w:sz w:val="22"/>
                <w:lang w:eastAsia="ko-KR"/>
              </w:rPr>
              <w:t>FICI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17B6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b/>
                <w:bCs/>
                <w:color w:val="000000"/>
                <w:sz w:val="22"/>
                <w:lang w:eastAsia="ko-KR"/>
              </w:rPr>
              <w:t>S,I,A</w:t>
            </w:r>
          </w:p>
        </w:tc>
      </w:tr>
      <w:tr w:rsidR="00A212B0" w:rsidRPr="00A212B0" w14:paraId="5227BCE5" w14:textId="77777777" w:rsidTr="00A212B0">
        <w:trPr>
          <w:trHeight w:val="35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C2D3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3125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E921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048828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591D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26562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7F9F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synergistic </w:t>
            </w:r>
          </w:p>
        </w:tc>
      </w:tr>
      <w:tr w:rsidR="00A212B0" w:rsidRPr="00A212B0" w14:paraId="2B066F2F" w14:textId="77777777" w:rsidTr="00A212B0">
        <w:trPr>
          <w:trHeight w:val="35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77A1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3125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3E8C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097656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3948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2812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5061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synergistic </w:t>
            </w:r>
          </w:p>
        </w:tc>
      </w:tr>
      <w:tr w:rsidR="00A212B0" w:rsidRPr="00A212B0" w14:paraId="05A99764" w14:textId="77777777" w:rsidTr="00A212B0">
        <w:trPr>
          <w:trHeight w:val="35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1EAA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3125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2943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195312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D072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312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8ED6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synergistic </w:t>
            </w:r>
          </w:p>
        </w:tc>
      </w:tr>
      <w:tr w:rsidR="00A212B0" w:rsidRPr="00A212B0" w14:paraId="4AF665B8" w14:textId="77777777" w:rsidTr="00A212B0">
        <w:trPr>
          <w:trHeight w:val="35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7D2A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3125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AA0B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39062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5683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37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DCB8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synergistic </w:t>
            </w:r>
          </w:p>
        </w:tc>
      </w:tr>
      <w:tr w:rsidR="00A212B0" w:rsidRPr="00A212B0" w14:paraId="1EA0E41C" w14:textId="77777777" w:rsidTr="00A212B0">
        <w:trPr>
          <w:trHeight w:val="35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2CD1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3125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3A20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7812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9C31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D0FA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synergistic </w:t>
            </w:r>
          </w:p>
        </w:tc>
      </w:tr>
      <w:tr w:rsidR="00A212B0" w:rsidRPr="00A212B0" w14:paraId="7B861328" w14:textId="77777777" w:rsidTr="00A212B0">
        <w:trPr>
          <w:trHeight w:val="35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BF1F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15625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BD89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7812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103A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37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6AA5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synergistic </w:t>
            </w:r>
          </w:p>
        </w:tc>
      </w:tr>
      <w:tr w:rsidR="00A212B0" w:rsidRPr="00A212B0" w14:paraId="63BE29A3" w14:textId="77777777" w:rsidTr="00A212B0">
        <w:trPr>
          <w:trHeight w:val="35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CFDA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078125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D4CE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78125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D147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3125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86F4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synergistic </w:t>
            </w:r>
          </w:p>
        </w:tc>
      </w:tr>
    </w:tbl>
    <w:p w14:paraId="6548F3BE" w14:textId="1E650BA7" w:rsidR="00A212B0" w:rsidRPr="00A212B0" w:rsidRDefault="00A212B0" w:rsidP="00A212B0">
      <w:pPr>
        <w:rPr>
          <w:b/>
        </w:rPr>
      </w:pPr>
      <w:r w:rsidRPr="00A212B0">
        <w:rPr>
          <w:b/>
        </w:rPr>
        <w:t>Table 1.</w:t>
      </w:r>
      <w:r>
        <w:rPr>
          <w:b/>
        </w:rPr>
        <w:t>B</w:t>
      </w:r>
    </w:p>
    <w:tbl>
      <w:tblPr>
        <w:tblW w:w="9858" w:type="dxa"/>
        <w:tblInd w:w="-5" w:type="dxa"/>
        <w:tblLook w:val="04A0" w:firstRow="1" w:lastRow="0" w:firstColumn="1" w:lastColumn="0" w:noHBand="0" w:noVBand="1"/>
      </w:tblPr>
      <w:tblGrid>
        <w:gridCol w:w="1738"/>
        <w:gridCol w:w="1472"/>
        <w:gridCol w:w="1575"/>
        <w:gridCol w:w="1522"/>
        <w:gridCol w:w="1257"/>
        <w:gridCol w:w="2294"/>
      </w:tblGrid>
      <w:tr w:rsidR="00A92C84" w:rsidRPr="00A212B0" w14:paraId="6D0FA089" w14:textId="77777777" w:rsidTr="00A92C84">
        <w:trPr>
          <w:trHeight w:val="355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E2E6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212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Propyl gallate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40FB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212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FIC-PG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DC90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212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Orbifloxacin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5210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212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FIC-Orb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E9CE" w14:textId="04F756A5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212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FICI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744D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b/>
                <w:bCs/>
                <w:color w:val="000000"/>
                <w:sz w:val="22"/>
                <w:lang w:eastAsia="ko-KR"/>
              </w:rPr>
              <w:t>S,I,A</w:t>
            </w:r>
          </w:p>
        </w:tc>
      </w:tr>
      <w:tr w:rsidR="00A212B0" w:rsidRPr="00A212B0" w14:paraId="4315D70B" w14:textId="77777777" w:rsidTr="00A92C84">
        <w:trPr>
          <w:trHeight w:val="355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9DA3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1562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1F0C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0F55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019531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395F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03906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D757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253906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F8AD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synergistic </w:t>
            </w:r>
          </w:p>
        </w:tc>
      </w:tr>
      <w:tr w:rsidR="00A212B0" w:rsidRPr="00A212B0" w14:paraId="3A34DBB0" w14:textId="77777777" w:rsidTr="00A92C84">
        <w:trPr>
          <w:trHeight w:val="355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A4CD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1562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2437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205B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039062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1CC0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0781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B57C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257813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37AD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synergistic </w:t>
            </w:r>
          </w:p>
        </w:tc>
      </w:tr>
      <w:tr w:rsidR="00A212B0" w:rsidRPr="00A212B0" w14:paraId="2E48C529" w14:textId="77777777" w:rsidTr="00A92C84">
        <w:trPr>
          <w:trHeight w:val="355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C1BC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1562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181F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3A67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07812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2C6D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156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3579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26562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6807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synergistic </w:t>
            </w:r>
          </w:p>
        </w:tc>
      </w:tr>
      <w:tr w:rsidR="00A212B0" w:rsidRPr="00A212B0" w14:paraId="1468D260" w14:textId="77777777" w:rsidTr="00A92C84">
        <w:trPr>
          <w:trHeight w:val="355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9009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1562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7073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DB0C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312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2B15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6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A8A8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312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21AD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synergistic </w:t>
            </w:r>
          </w:p>
        </w:tc>
      </w:tr>
      <w:tr w:rsidR="00A212B0" w:rsidRPr="00A212B0" w14:paraId="5AEBEFC5" w14:textId="77777777" w:rsidTr="00A92C84">
        <w:trPr>
          <w:trHeight w:val="355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6F44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1562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34A2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F5C8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312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C5B5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6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989B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312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42B4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synergistic </w:t>
            </w:r>
          </w:p>
        </w:tc>
      </w:tr>
      <w:tr w:rsidR="00A212B0" w:rsidRPr="00A212B0" w14:paraId="4F5A7DAB" w14:textId="77777777" w:rsidTr="00A92C84">
        <w:trPr>
          <w:trHeight w:val="355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467D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07812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EECC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1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C33B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312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6DF8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6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C480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187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0A49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synergistic </w:t>
            </w:r>
          </w:p>
        </w:tc>
      </w:tr>
      <w:tr w:rsidR="00A212B0" w:rsidRPr="00A212B0" w14:paraId="5F19FE7F" w14:textId="77777777" w:rsidTr="00A92C84">
        <w:trPr>
          <w:trHeight w:val="355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D95E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039062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D999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6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6C04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62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C074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1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E44E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187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46BA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synergistic </w:t>
            </w:r>
          </w:p>
        </w:tc>
      </w:tr>
      <w:tr w:rsidR="00A212B0" w:rsidRPr="00A212B0" w14:paraId="1BD42E42" w14:textId="77777777" w:rsidTr="00A92C84">
        <w:trPr>
          <w:trHeight w:val="355"/>
        </w:trPr>
        <w:tc>
          <w:tcPr>
            <w:tcW w:w="1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3F6F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039062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2B04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62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F9F0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12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79F4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5298" w14:textId="77777777" w:rsidR="00A212B0" w:rsidRPr="00A212B0" w:rsidRDefault="00A212B0" w:rsidP="00742F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312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599A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synergistic </w:t>
            </w:r>
          </w:p>
        </w:tc>
      </w:tr>
    </w:tbl>
    <w:p w14:paraId="433DABA2" w14:textId="62437003" w:rsidR="00A212B0" w:rsidRPr="00A212B0" w:rsidRDefault="00A212B0" w:rsidP="00A212B0">
      <w:pPr>
        <w:rPr>
          <w:b/>
        </w:rPr>
      </w:pPr>
      <w:r w:rsidRPr="00A212B0">
        <w:rPr>
          <w:b/>
        </w:rPr>
        <w:t>Table 1.</w:t>
      </w:r>
      <w:r w:rsidR="00A92C84">
        <w:rPr>
          <w:b/>
        </w:rPr>
        <w:t>C</w:t>
      </w:r>
    </w:p>
    <w:tbl>
      <w:tblPr>
        <w:tblW w:w="9930" w:type="dxa"/>
        <w:tblInd w:w="-5" w:type="dxa"/>
        <w:tblLook w:val="04A0" w:firstRow="1" w:lastRow="0" w:firstColumn="1" w:lastColumn="0" w:noHBand="0" w:noVBand="1"/>
      </w:tblPr>
      <w:tblGrid>
        <w:gridCol w:w="1791"/>
        <w:gridCol w:w="1517"/>
        <w:gridCol w:w="1623"/>
        <w:gridCol w:w="1443"/>
        <w:gridCol w:w="1193"/>
        <w:gridCol w:w="2363"/>
      </w:tblGrid>
      <w:tr w:rsidR="00A212B0" w:rsidRPr="00A212B0" w14:paraId="114CF4E0" w14:textId="77777777" w:rsidTr="00A92C84">
        <w:trPr>
          <w:trHeight w:val="371"/>
        </w:trPr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F476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212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Propyl gallate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4D4E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212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FIC-PG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552B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212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Orbifloxacin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366D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212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FIC-Orb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CB56" w14:textId="4E73C831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212B0">
              <w:rPr>
                <w:rFonts w:eastAsia="Times New Roman" w:cs="Times New Roman"/>
                <w:b/>
                <w:bCs/>
                <w:sz w:val="20"/>
                <w:szCs w:val="20"/>
                <w:lang w:eastAsia="ko-KR"/>
              </w:rPr>
              <w:t>FICI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96FC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b/>
                <w:bCs/>
                <w:color w:val="000000"/>
                <w:sz w:val="22"/>
                <w:lang w:eastAsia="ko-KR"/>
              </w:rPr>
              <w:t>S,I,A</w:t>
            </w:r>
          </w:p>
        </w:tc>
      </w:tr>
      <w:tr w:rsidR="00A212B0" w:rsidRPr="00A212B0" w14:paraId="69759343" w14:textId="77777777" w:rsidTr="00A92C84">
        <w:trPr>
          <w:trHeight w:val="371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F91C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1562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88CE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1451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2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13DB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12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ADBF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625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60FE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additive </w:t>
            </w:r>
          </w:p>
        </w:tc>
      </w:tr>
      <w:tr w:rsidR="00A212B0" w:rsidRPr="00A212B0" w14:paraId="31C43DC2" w14:textId="77777777" w:rsidTr="00A92C84">
        <w:trPr>
          <w:trHeight w:val="371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6AE0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07812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EA25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2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4DF4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2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728B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12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FD5D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375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9B78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synergistic</w:t>
            </w:r>
          </w:p>
        </w:tc>
      </w:tr>
      <w:tr w:rsidR="00A212B0" w:rsidRPr="00A212B0" w14:paraId="0F77BB86" w14:textId="77777777" w:rsidTr="00A92C84">
        <w:trPr>
          <w:trHeight w:val="371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1C49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07812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EA12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2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8E4E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110B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2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8A26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5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7B4B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synergistic </w:t>
            </w:r>
          </w:p>
        </w:tc>
      </w:tr>
      <w:tr w:rsidR="00A212B0" w:rsidRPr="00A212B0" w14:paraId="4E41F90D" w14:textId="77777777" w:rsidTr="00A92C84">
        <w:trPr>
          <w:trHeight w:val="371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BDE5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007812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FF90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2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1D71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41A2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A58F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>0.75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6A9E" w14:textId="77777777" w:rsidR="00A212B0" w:rsidRPr="00A212B0" w:rsidRDefault="00A212B0" w:rsidP="00A21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A212B0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additive </w:t>
            </w:r>
          </w:p>
        </w:tc>
      </w:tr>
    </w:tbl>
    <w:p w14:paraId="3A402E5A" w14:textId="6B79AAE7" w:rsidR="00A212B0" w:rsidRDefault="00A212B0" w:rsidP="00A212B0"/>
    <w:p w14:paraId="359E5508" w14:textId="77777777" w:rsidR="00A92C84" w:rsidRPr="00A212B0" w:rsidRDefault="00A92C84" w:rsidP="00A212B0"/>
    <w:p w14:paraId="6754D378" w14:textId="2AF2F588" w:rsidR="00994A3D" w:rsidRPr="00A92C84" w:rsidRDefault="00994A3D" w:rsidP="00A92C84">
      <w:pPr>
        <w:pStyle w:val="Heading1"/>
      </w:pPr>
      <w:r w:rsidRPr="0001436A">
        <w:t>Supplementary</w:t>
      </w:r>
      <w:r w:rsidRPr="001549D3">
        <w:t xml:space="preserve"> Figures</w:t>
      </w:r>
    </w:p>
    <w:p w14:paraId="3C419443" w14:textId="3D7013CC" w:rsidR="00994A3D" w:rsidRPr="001549D3" w:rsidRDefault="00A92C84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20B145B" wp14:editId="5712A364">
            <wp:extent cx="5646420" cy="225658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190" cy="22808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40C13AC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92C84" w:rsidRPr="00A92C84">
        <w:rPr>
          <w:rFonts w:cs="Times New Roman"/>
          <w:szCs w:val="24"/>
        </w:rPr>
        <w:t>Swarming assay</w:t>
      </w:r>
      <w:r w:rsidR="00A92C84">
        <w:rPr>
          <w:rFonts w:cs="Times New Roman"/>
          <w:szCs w:val="24"/>
        </w:rPr>
        <w:t xml:space="preserve"> agar plates shows the growth </w:t>
      </w:r>
      <w:r w:rsidR="00C4253C">
        <w:rPr>
          <w:rFonts w:cs="Times New Roman"/>
          <w:szCs w:val="24"/>
        </w:rPr>
        <w:t>and</w:t>
      </w:r>
      <w:r w:rsidR="00A92C84">
        <w:rPr>
          <w:rFonts w:cs="Times New Roman"/>
          <w:szCs w:val="24"/>
        </w:rPr>
        <w:t xml:space="preserve"> motility of bacteria. However, the motility is inhibited by the combination can be </w:t>
      </w:r>
      <w:r w:rsidR="00C4253C">
        <w:rPr>
          <w:rFonts w:cs="Times New Roman"/>
          <w:szCs w:val="24"/>
        </w:rPr>
        <w:t>orbifloxacin and propyl gallate combination.</w:t>
      </w:r>
      <w:r w:rsidR="00A92C84">
        <w:rPr>
          <w:rFonts w:cs="Times New Roman"/>
          <w:szCs w:val="24"/>
        </w:rPr>
        <w:t xml:space="preserve">  </w:t>
      </w:r>
    </w:p>
    <w:p w14:paraId="7B65BC41" w14:textId="15C09409" w:rsidR="00DE23E8" w:rsidRDefault="00C4253C" w:rsidP="00654E8F">
      <w:pPr>
        <w:spacing w:before="240"/>
      </w:pPr>
      <w:r>
        <w:rPr>
          <w:noProof/>
        </w:rPr>
        <w:drawing>
          <wp:inline distT="0" distB="0" distL="0" distR="0" wp14:anchorId="25CE30F4" wp14:editId="711FBFC6">
            <wp:extent cx="5962650" cy="238506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2385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BAA4A0" w14:textId="480F2E9F" w:rsidR="00C4253C" w:rsidRPr="002B4A57" w:rsidRDefault="00C4253C" w:rsidP="00C4253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C4253C">
        <w:t xml:space="preserve"> </w:t>
      </w:r>
      <w:r w:rsidRPr="00C4253C">
        <w:rPr>
          <w:rFonts w:cs="Times New Roman"/>
          <w:szCs w:val="24"/>
        </w:rPr>
        <w:t xml:space="preserve">Swimming Assay </w:t>
      </w:r>
      <w:r>
        <w:rPr>
          <w:rFonts w:cs="Times New Roman"/>
          <w:szCs w:val="24"/>
        </w:rPr>
        <w:t xml:space="preserve">agar plates </w:t>
      </w:r>
      <w:r w:rsidR="00CF5376">
        <w:rPr>
          <w:rFonts w:cs="Times New Roman"/>
          <w:szCs w:val="24"/>
        </w:rPr>
        <w:t>show</w:t>
      </w:r>
      <w:r>
        <w:rPr>
          <w:rFonts w:cs="Times New Roman"/>
          <w:szCs w:val="24"/>
        </w:rPr>
        <w:t xml:space="preserve"> the growth and motility of bacteria. The motility </w:t>
      </w:r>
      <w:bookmarkStart w:id="0" w:name="_GoBack"/>
      <w:bookmarkEnd w:id="0"/>
      <w:r>
        <w:rPr>
          <w:rFonts w:cs="Times New Roman"/>
          <w:szCs w:val="24"/>
        </w:rPr>
        <w:t xml:space="preserve">encountered by the combination can be orbifloxacin and propyl gallate combination. </w:t>
      </w:r>
    </w:p>
    <w:p w14:paraId="17FBD518" w14:textId="338619E1" w:rsidR="00C4253C" w:rsidRPr="001549D3" w:rsidRDefault="00C4253C" w:rsidP="00654E8F">
      <w:pPr>
        <w:spacing w:before="240"/>
      </w:pPr>
    </w:p>
    <w:sectPr w:rsidR="00C4253C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23EFFC" w14:textId="77777777" w:rsidR="00AF1EDF" w:rsidRDefault="00AF1EDF" w:rsidP="00117666">
      <w:pPr>
        <w:spacing w:after="0"/>
      </w:pPr>
      <w:r>
        <w:separator/>
      </w:r>
    </w:p>
  </w:endnote>
  <w:endnote w:type="continuationSeparator" w:id="0">
    <w:p w14:paraId="58D5335E" w14:textId="77777777" w:rsidR="00AF1EDF" w:rsidRDefault="00AF1E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BDB333" w14:textId="77777777" w:rsidR="00AF1EDF" w:rsidRDefault="00AF1EDF" w:rsidP="00117666">
      <w:pPr>
        <w:spacing w:after="0"/>
      </w:pPr>
      <w:r>
        <w:separator/>
      </w:r>
    </w:p>
  </w:footnote>
  <w:footnote w:type="continuationSeparator" w:id="0">
    <w:p w14:paraId="6DAD9A21" w14:textId="77777777" w:rsidR="00AF1EDF" w:rsidRDefault="00AF1E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6C4E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FED"/>
    <w:rsid w:val="007501BE"/>
    <w:rsid w:val="00790BB3"/>
    <w:rsid w:val="007C206C"/>
    <w:rsid w:val="00817DD6"/>
    <w:rsid w:val="0083759F"/>
    <w:rsid w:val="0085492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12B0"/>
    <w:rsid w:val="00A92C84"/>
    <w:rsid w:val="00AA4D24"/>
    <w:rsid w:val="00AB6715"/>
    <w:rsid w:val="00AF1EDF"/>
    <w:rsid w:val="00B1671E"/>
    <w:rsid w:val="00B25EB8"/>
    <w:rsid w:val="00B37F4D"/>
    <w:rsid w:val="00C4253C"/>
    <w:rsid w:val="00C52A7B"/>
    <w:rsid w:val="00C56BAF"/>
    <w:rsid w:val="00C679AA"/>
    <w:rsid w:val="00C75972"/>
    <w:rsid w:val="00CD066B"/>
    <w:rsid w:val="00CE4FEE"/>
    <w:rsid w:val="00CF5376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253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DB5E80-779C-4532-B1A2-DB68F85AE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la Boby</cp:lastModifiedBy>
  <cp:revision>3</cp:revision>
  <cp:lastPrinted>2013-10-03T12:51:00Z</cp:lastPrinted>
  <dcterms:created xsi:type="dcterms:W3CDTF">2022-06-24T05:19:00Z</dcterms:created>
  <dcterms:modified xsi:type="dcterms:W3CDTF">2022-07-06T07:07:00Z</dcterms:modified>
</cp:coreProperties>
</file>